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C195F6">
      <w:r>
        <w:rPr>
          <w:rFonts w:hint="eastAsia"/>
        </w:rPr>
        <w:t xml:space="preserve">TI: cancer-associated fibroblasts: "cancer-associated fibroblast*" OR "tumour-associated fibroblast*" OR "tumor-associated fibroblast*" OR "tumor associated fibroblast*" OR "tumour associated fibroblast*" OR "cancer associated fibroblast*" OR "tumor-related fibroblast*" OR "tumor related fibroblast*" OR "carcinoma-associated fibroblast*" OR "carcinoma associated fibroblast*" OR "tumor associate fibroblast*" OR "cancer-associated myofibroblast*" OR "cancer associated myofibroblast*" OR "tumor-associated myofibroblast*" OR "tumor associated myofibroblast*" OR "tumour-associated myofibroblast*" OR </w:t>
      </w:r>
      <w:r>
        <w:rPr>
          <w:rFonts w:hint="eastAsia"/>
          <w:color w:val="auto"/>
        </w:rPr>
        <w:t>"t</w:t>
      </w:r>
      <w:r>
        <w:rPr>
          <w:rFonts w:hint="eastAsia"/>
          <w:color w:val="auto"/>
          <w:lang w:val="en-US" w:eastAsia="zh-CN"/>
        </w:rPr>
        <w:t>u</w:t>
      </w:r>
      <w:r>
        <w:rPr>
          <w:rFonts w:hint="eastAsia"/>
          <w:color w:val="auto"/>
        </w:rPr>
        <w:t>mour associated myofibroblast*"</w:t>
      </w:r>
      <w:r>
        <w:rPr>
          <w:rFonts w:hint="eastAsia"/>
        </w:rPr>
        <w:t xml:space="preserve"> OR "tumour associate fibroblast*" OR "cancer associate fibroblast*" OR "carcinoma associate fibroblast*" OR "cancer-related fibroblast*" OR "cancer related fibroblast*" OR "tumour-related fibroblast*" OR "tumour related fibroblast*" OR "carcinoma-related fibroblast*" OR "carcinoma related fibroblast*"</w:t>
      </w:r>
    </w:p>
    <w:p w14:paraId="7EA2F4C0">
      <w:pPr>
        <w:rPr>
          <w:rFonts w:hint="eastAsia"/>
        </w:rPr>
      </w:pPr>
      <w:r>
        <w:rPr>
          <w:rFonts w:hint="eastAsia"/>
        </w:rPr>
        <w:t xml:space="preserve"> </w:t>
      </w:r>
    </w:p>
    <w:p w14:paraId="4C9469A7">
      <w:pPr>
        <w:rPr>
          <w:rFonts w:hint="eastAsia"/>
        </w:rPr>
      </w:pPr>
      <w:r>
        <w:rPr>
          <w:rFonts w:hint="eastAsia"/>
        </w:rPr>
        <w:t>T2: Colorectal Cancer：“Rectal Neoplasm*" OR "Rect</w:t>
      </w:r>
      <w:bookmarkStart w:id="0" w:name="_GoBack"/>
      <w:bookmarkEnd w:id="0"/>
      <w:r>
        <w:rPr>
          <w:rFonts w:hint="eastAsia"/>
        </w:rPr>
        <w:t>al Tumor*" OR "Rectal Cancer*" OR "Rectum Neoplasm*" OR "Rectum Cancer*" OR "Cancer of the Rectum" OR "Cancer of Rectum" OR "Colorectal Neoplasm*" OR "Colorectal Tumor*" OR "Colorectal Cancer*" OR "Colorectal Carcinoma*" OR "Colonic Neoplasm*" OR "Colon Neoplasm*" OR "Cancer of Colon" OR "Colon Cancer*" OR "Cancer of the Colon" OR "Colonic Cancer*"</w:t>
      </w:r>
    </w:p>
    <w:p w14:paraId="6F3CF673"/>
    <w:p w14:paraId="2735C699">
      <w:pPr>
        <w:rPr>
          <w:rFonts w:hint="eastAsia"/>
        </w:rPr>
      </w:pPr>
      <w:r>
        <w:rPr>
          <w:rFonts w:hint="eastAsia"/>
        </w:rPr>
        <w:t>T1 AND T2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0EC"/>
    <w:rsid w:val="003808E4"/>
    <w:rsid w:val="0070006C"/>
    <w:rsid w:val="00750918"/>
    <w:rsid w:val="007E57EE"/>
    <w:rsid w:val="00C750EC"/>
    <w:rsid w:val="00F4468A"/>
    <w:rsid w:val="25C21367"/>
    <w:rsid w:val="76D23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9</Words>
  <Characters>1194</Characters>
  <Lines>9</Lines>
  <Paragraphs>2</Paragraphs>
  <TotalTime>1</TotalTime>
  <ScaleCrop>false</ScaleCrop>
  <LinksUpToDate>false</LinksUpToDate>
  <CharactersWithSpaces>134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6T12:08:00Z</dcterms:created>
  <dc:creator>MarchWood</dc:creator>
  <cp:lastModifiedBy>呀</cp:lastModifiedBy>
  <dcterms:modified xsi:type="dcterms:W3CDTF">2025-06-30T11:32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kxNWNlNzg2YzM1NTIxYjMxYzgxNjZhYmZlMzE3MmQiLCJ1c2VySWQiOiI1NzY4NTU2ODcifQ==</vt:lpwstr>
  </property>
  <property fmtid="{D5CDD505-2E9C-101B-9397-08002B2CF9AE}" pid="3" name="KSOProductBuildVer">
    <vt:lpwstr>2052-12.1.0.21541</vt:lpwstr>
  </property>
  <property fmtid="{D5CDD505-2E9C-101B-9397-08002B2CF9AE}" pid="4" name="ICV">
    <vt:lpwstr>48255E37AA8B436D9A5CD2945D6D73FA_12</vt:lpwstr>
  </property>
</Properties>
</file>